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283"/>
        <w:tblW w:w="12105" w:type="dxa"/>
        <w:tblLayout w:type="fixed"/>
        <w:tblLook w:val="04A0" w:firstRow="1" w:lastRow="0" w:firstColumn="1" w:lastColumn="0" w:noHBand="0" w:noVBand="1"/>
      </w:tblPr>
      <w:tblGrid>
        <w:gridCol w:w="2479"/>
        <w:gridCol w:w="403"/>
        <w:gridCol w:w="403"/>
        <w:gridCol w:w="400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0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</w:tblGrid>
      <w:tr w:rsidR="00783A17" w:rsidRPr="00783A17" w14:paraId="07EA420D" w14:textId="77777777" w:rsidTr="00691713">
        <w:tc>
          <w:tcPr>
            <w:tcW w:w="2479" w:type="dxa"/>
            <w:tcBorders>
              <w:top w:val="nil"/>
              <w:left w:val="nil"/>
              <w:bottom w:val="nil"/>
            </w:tcBorders>
          </w:tcPr>
          <w:p w14:paraId="64A9E9BB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gridSpan w:val="4"/>
            <w:tcBorders>
              <w:bottom w:val="single" w:sz="4" w:space="0" w:color="auto"/>
            </w:tcBorders>
          </w:tcPr>
          <w:p w14:paraId="6578993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604" w:type="dxa"/>
            <w:gridSpan w:val="4"/>
            <w:tcBorders>
              <w:bottom w:val="single" w:sz="4" w:space="0" w:color="auto"/>
            </w:tcBorders>
          </w:tcPr>
          <w:p w14:paraId="5E9B2E4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604" w:type="dxa"/>
            <w:gridSpan w:val="4"/>
            <w:tcBorders>
              <w:bottom w:val="single" w:sz="4" w:space="0" w:color="auto"/>
            </w:tcBorders>
          </w:tcPr>
          <w:p w14:paraId="024BE67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603" w:type="dxa"/>
            <w:gridSpan w:val="4"/>
            <w:tcBorders>
              <w:bottom w:val="single" w:sz="4" w:space="0" w:color="auto"/>
            </w:tcBorders>
          </w:tcPr>
          <w:p w14:paraId="34D60AD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604" w:type="dxa"/>
            <w:gridSpan w:val="4"/>
            <w:tcBorders>
              <w:bottom w:val="single" w:sz="4" w:space="0" w:color="auto"/>
            </w:tcBorders>
          </w:tcPr>
          <w:p w14:paraId="126A0A1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604" w:type="dxa"/>
            <w:gridSpan w:val="4"/>
            <w:tcBorders>
              <w:bottom w:val="single" w:sz="4" w:space="0" w:color="auto"/>
            </w:tcBorders>
          </w:tcPr>
          <w:p w14:paraId="0911B8C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2018</w:t>
            </w:r>
          </w:p>
        </w:tc>
      </w:tr>
      <w:tr w:rsidR="00783A17" w:rsidRPr="00783A17" w14:paraId="7A4204C7" w14:textId="77777777" w:rsidTr="00691713">
        <w:tc>
          <w:tcPr>
            <w:tcW w:w="2479" w:type="dxa"/>
            <w:tcBorders>
              <w:top w:val="nil"/>
              <w:left w:val="nil"/>
              <w:bottom w:val="nil"/>
            </w:tcBorders>
          </w:tcPr>
          <w:p w14:paraId="40F49017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</w:tcPr>
          <w:p w14:paraId="0148920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03" w:type="dxa"/>
            <w:tcBorders>
              <w:bottom w:val="single" w:sz="4" w:space="0" w:color="auto"/>
            </w:tcBorders>
          </w:tcPr>
          <w:p w14:paraId="58160D6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14:paraId="610DD90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6B4AC87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2EF9538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2E07054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5E62C32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0DE5456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2FA5180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6B98801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5475E1B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496220A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548B45F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14:paraId="7E08D1E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3369605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6CA19FC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0F7B7BA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0F43479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231DBC0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46C41CE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6C95D67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4B52239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292C624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401" w:type="dxa"/>
            <w:tcBorders>
              <w:bottom w:val="single" w:sz="4" w:space="0" w:color="auto"/>
            </w:tcBorders>
          </w:tcPr>
          <w:p w14:paraId="26C1F78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Q4</w:t>
            </w:r>
          </w:p>
        </w:tc>
      </w:tr>
      <w:tr w:rsidR="00783A17" w:rsidRPr="00783A17" w14:paraId="68C1D767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1BE4778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8A62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A0A2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4E6B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113C7619" wp14:editId="578B452B">
                      <wp:simplePos x="0" y="0"/>
                      <wp:positionH relativeFrom="column">
                        <wp:posOffset>-600710</wp:posOffset>
                      </wp:positionH>
                      <wp:positionV relativeFrom="paragraph">
                        <wp:posOffset>134197</wp:posOffset>
                      </wp:positionV>
                      <wp:extent cx="5627370" cy="3627120"/>
                      <wp:effectExtent l="0" t="0" r="11430" b="11430"/>
                      <wp:wrapNone/>
                      <wp:docPr id="54" name="Group 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27370" cy="3627120"/>
                                <a:chOff x="0" y="0"/>
                                <a:chExt cx="5627370" cy="3627120"/>
                              </a:xfrm>
                            </wpg:grpSpPr>
                            <wps:wsp>
                              <wps:cNvPr id="55" name="Rectangle 55"/>
                              <wps:cNvSpPr/>
                              <wps:spPr>
                                <a:xfrm>
                                  <a:off x="997915" y="548640"/>
                                  <a:ext cx="4103370" cy="1104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CC9900">
                                    <a:alpha val="75000"/>
                                  </a:srgbClr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Rectangle 56"/>
                              <wps:cNvSpPr/>
                              <wps:spPr>
                                <a:xfrm>
                                  <a:off x="1013460" y="1253490"/>
                                  <a:ext cx="4103370" cy="1028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CC9900">
                                    <a:alpha val="75000"/>
                                  </a:srgbClr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Rectangle 57"/>
                              <wps:cNvSpPr/>
                              <wps:spPr>
                                <a:xfrm>
                                  <a:off x="997915" y="838200"/>
                                  <a:ext cx="4103370" cy="1104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800080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58" name="Group 58"/>
                              <wpg:cNvGrpSpPr/>
                              <wpg:grpSpPr>
                                <a:xfrm>
                                  <a:off x="1013460" y="1535430"/>
                                  <a:ext cx="4103370" cy="110490"/>
                                  <a:chOff x="0" y="0"/>
                                  <a:chExt cx="4103370" cy="110490"/>
                                </a:xfrm>
                              </wpg:grpSpPr>
                              <wps:wsp>
                                <wps:cNvPr id="59" name="Rectangle 59"/>
                                <wps:cNvSpPr/>
                                <wps:spPr>
                                  <a:xfrm>
                                    <a:off x="0" y="0"/>
                                    <a:ext cx="51816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7E6E6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0" name="Rectangle 60"/>
                                <wps:cNvSpPr/>
                                <wps:spPr>
                                  <a:xfrm>
                                    <a:off x="518160" y="0"/>
                                    <a:ext cx="179832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7E6E6">
                                      <a:lumMod val="75000"/>
                                    </a:srgb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1" name="Rectangle 61"/>
                                <wps:cNvSpPr/>
                                <wps:spPr>
                                  <a:xfrm>
                                    <a:off x="2316480" y="0"/>
                                    <a:ext cx="8382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99FF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2" name="Rectangle 62"/>
                                <wps:cNvSpPr/>
                                <wps:spPr>
                                  <a:xfrm>
                                    <a:off x="2400300" y="0"/>
                                    <a:ext cx="170307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800080"/>
                                  </a:solidFill>
                                  <a:ln w="12700" cap="flat" cmpd="sng" algn="ctr">
                                    <a:solidFill>
                                      <a:srgbClr val="A5A5A5">
                                        <a:lumMod val="75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63" name="Group 63"/>
                              <wpg:cNvGrpSpPr/>
                              <wpg:grpSpPr>
                                <a:xfrm>
                                  <a:off x="1013460" y="2087880"/>
                                  <a:ext cx="4103370" cy="110490"/>
                                  <a:chOff x="0" y="0"/>
                                  <a:chExt cx="4103370" cy="110490"/>
                                </a:xfrm>
                              </wpg:grpSpPr>
                              <wps:wsp>
                                <wps:cNvPr id="64" name="Rectangle 64"/>
                                <wps:cNvSpPr/>
                                <wps:spPr>
                                  <a:xfrm>
                                    <a:off x="0" y="0"/>
                                    <a:ext cx="51816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7E6E6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5" name="Rectangle 65"/>
                                <wps:cNvSpPr/>
                                <wps:spPr>
                                  <a:xfrm>
                                    <a:off x="518160" y="0"/>
                                    <a:ext cx="179832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7E6E6">
                                      <a:lumMod val="75000"/>
                                    </a:srgb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6" name="Rectangle 66"/>
                                <wps:cNvSpPr/>
                                <wps:spPr>
                                  <a:xfrm>
                                    <a:off x="2316480" y="0"/>
                                    <a:ext cx="8382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99FF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7" name="Rectangle 67"/>
                                <wps:cNvSpPr/>
                                <wps:spPr>
                                  <a:xfrm>
                                    <a:off x="2400300" y="0"/>
                                    <a:ext cx="170307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800080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68" name="Group 68"/>
                              <wpg:cNvGrpSpPr/>
                              <wpg:grpSpPr>
                                <a:xfrm>
                                  <a:off x="1013460" y="1676400"/>
                                  <a:ext cx="4103370" cy="111600"/>
                                  <a:chOff x="0" y="0"/>
                                  <a:chExt cx="4091940" cy="110490"/>
                                </a:xfrm>
                              </wpg:grpSpPr>
                              <wps:wsp>
                                <wps:cNvPr id="69" name="Rectangle 69"/>
                                <wps:cNvSpPr/>
                                <wps:spPr>
                                  <a:xfrm>
                                    <a:off x="0" y="0"/>
                                    <a:ext cx="104013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7E6E6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0" name="Rectangle 70"/>
                                <wps:cNvSpPr/>
                                <wps:spPr>
                                  <a:xfrm>
                                    <a:off x="1040130" y="0"/>
                                    <a:ext cx="179832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7E6E6">
                                      <a:lumMod val="75000"/>
                                    </a:srgb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1" name="Rectangle 71"/>
                                <wps:cNvSpPr/>
                                <wps:spPr>
                                  <a:xfrm>
                                    <a:off x="2838450" y="0"/>
                                    <a:ext cx="12573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99FF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2" name="Rectangle 72"/>
                                <wps:cNvSpPr/>
                                <wps:spPr>
                                  <a:xfrm>
                                    <a:off x="2960370" y="0"/>
                                    <a:ext cx="113157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800080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73" name="Group 73"/>
                              <wpg:cNvGrpSpPr/>
                              <wpg:grpSpPr>
                                <a:xfrm>
                                  <a:off x="1009650" y="2244090"/>
                                  <a:ext cx="4103370" cy="110490"/>
                                  <a:chOff x="0" y="0"/>
                                  <a:chExt cx="4091940" cy="110490"/>
                                </a:xfrm>
                              </wpg:grpSpPr>
                              <wps:wsp>
                                <wps:cNvPr id="74" name="Rectangle 74"/>
                                <wps:cNvSpPr/>
                                <wps:spPr>
                                  <a:xfrm>
                                    <a:off x="0" y="0"/>
                                    <a:ext cx="104013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7E6E6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5" name="Rectangle 75"/>
                                <wps:cNvSpPr/>
                                <wps:spPr>
                                  <a:xfrm>
                                    <a:off x="1040130" y="0"/>
                                    <a:ext cx="179832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7E6E6">
                                      <a:lumMod val="75000"/>
                                    </a:srgbClr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6" name="Rectangle 76"/>
                                <wps:cNvSpPr/>
                                <wps:spPr>
                                  <a:xfrm>
                                    <a:off x="2838450" y="0"/>
                                    <a:ext cx="12573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99FF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7" name="Rectangle 77"/>
                                <wps:cNvSpPr/>
                                <wps:spPr>
                                  <a:xfrm>
                                    <a:off x="2960370" y="0"/>
                                    <a:ext cx="1131570" cy="11049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800080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78" name="Rectangle 78"/>
                              <wps:cNvSpPr/>
                              <wps:spPr>
                                <a:xfrm>
                                  <a:off x="0" y="3089910"/>
                                  <a:ext cx="2297430" cy="125730"/>
                                </a:xfrm>
                                <a:prstGeom prst="rect">
                                  <a:avLst/>
                                </a:prstGeom>
                                <a:pattFill prst="ltUpDiag">
                                  <a:fgClr>
                                    <a:srgbClr val="CCCC00"/>
                                  </a:fgClr>
                                  <a:bgClr>
                                    <a:sysClr val="window" lastClr="FFFFFF"/>
                                  </a:bgClr>
                                </a:patt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" name="Rectangle 87"/>
                              <wps:cNvSpPr/>
                              <wps:spPr>
                                <a:xfrm>
                                  <a:off x="1535430" y="3200400"/>
                                  <a:ext cx="2202180" cy="125730"/>
                                </a:xfrm>
                                <a:prstGeom prst="rect">
                                  <a:avLst/>
                                </a:prstGeom>
                                <a:pattFill prst="ltUpDiag">
                                  <a:fgClr>
                                    <a:srgbClr val="FF9966"/>
                                  </a:fgClr>
                                  <a:bgClr>
                                    <a:sysClr val="window" lastClr="FFFFFF"/>
                                  </a:bgClr>
                                </a:patt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" name="Rectangle 92"/>
                              <wps:cNvSpPr/>
                              <wps:spPr>
                                <a:xfrm>
                                  <a:off x="2887980" y="3345180"/>
                                  <a:ext cx="1699260" cy="148590"/>
                                </a:xfrm>
                                <a:prstGeom prst="rect">
                                  <a:avLst/>
                                </a:prstGeom>
                                <a:pattFill prst="ltUpDiag">
                                  <a:fgClr>
                                    <a:srgbClr val="666699"/>
                                  </a:fgClr>
                                  <a:bgClr>
                                    <a:sysClr val="window" lastClr="FFFFFF"/>
                                  </a:bgClr>
                                </a:patt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3" name="Rectangle 93"/>
                              <wps:cNvSpPr/>
                              <wps:spPr>
                                <a:xfrm>
                                  <a:off x="3943350" y="3497580"/>
                                  <a:ext cx="1680210" cy="129540"/>
                                </a:xfrm>
                                <a:prstGeom prst="rect">
                                  <a:avLst/>
                                </a:prstGeom>
                                <a:pattFill prst="ltUpDiag">
                                  <a:fgClr>
                                    <a:srgbClr val="A50021"/>
                                  </a:fgClr>
                                  <a:bgClr>
                                    <a:sysClr val="window" lastClr="FFFFFF"/>
                                  </a:bgClr>
                                </a:patt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94" name="Group 94"/>
                              <wpg:cNvGrpSpPr/>
                              <wpg:grpSpPr>
                                <a:xfrm>
                                  <a:off x="990600" y="0"/>
                                  <a:ext cx="4103024" cy="262890"/>
                                  <a:chOff x="0" y="0"/>
                                  <a:chExt cx="4103024" cy="228600"/>
                                </a:xfrm>
                              </wpg:grpSpPr>
                              <wps:wsp>
                                <wps:cNvPr id="95" name="Rectangle 95"/>
                                <wps:cNvSpPr/>
                                <wps:spPr>
                                  <a:xfrm>
                                    <a:off x="0" y="0"/>
                                    <a:ext cx="1562100" cy="228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9900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375B3074" w14:textId="77777777" w:rsidR="00783A17" w:rsidRPr="00002A91" w:rsidRDefault="00783A17" w:rsidP="00783A17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</w:pPr>
                                      <w:r w:rsidRPr="00002A91">
                                        <w:rPr>
                                          <w:b/>
                                          <w:bCs/>
                                          <w:sz w:val="20"/>
                                          <w:szCs w:val="20"/>
                                        </w:rPr>
                                        <w:t>R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6" name="Rectangle 96"/>
                                <wps:cNvSpPr/>
                                <wps:spPr>
                                  <a:xfrm>
                                    <a:off x="1573530" y="0"/>
                                    <a:ext cx="1124105" cy="228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669900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0B5489B8" w14:textId="77777777" w:rsidR="00783A17" w:rsidRPr="00783A17" w:rsidRDefault="00783A17" w:rsidP="00783A17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color w:val="FFFFFF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783A17">
                                        <w:rPr>
                                          <w:b/>
                                          <w:bCs/>
                                          <w:color w:val="FFFFFF"/>
                                          <w:sz w:val="20"/>
                                          <w:szCs w:val="20"/>
                                        </w:rPr>
                                        <w:t>R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7" name="Rectangle 97"/>
                                <wps:cNvSpPr/>
                                <wps:spPr>
                                  <a:xfrm>
                                    <a:off x="2708564" y="0"/>
                                    <a:ext cx="1394460" cy="228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99CC00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7BCDB5FD" w14:textId="77777777" w:rsidR="00783A17" w:rsidRPr="00783A17" w:rsidRDefault="00783A17" w:rsidP="00783A17">
                                      <w:pPr>
                                        <w:jc w:val="center"/>
                                        <w:rPr>
                                          <w:b/>
                                          <w:bCs/>
                                          <w:color w:val="FFFFFF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783A17">
                                        <w:rPr>
                                          <w:b/>
                                          <w:bCs/>
                                          <w:color w:val="FFFFFF"/>
                                          <w:sz w:val="20"/>
                                          <w:szCs w:val="20"/>
                                        </w:rPr>
                                        <w:t>R3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98" name="Rectangle 98"/>
                              <wps:cNvSpPr/>
                              <wps:spPr>
                                <a:xfrm>
                                  <a:off x="994105" y="689610"/>
                                  <a:ext cx="4103370" cy="1104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336699">
                                    <a:alpha val="83000"/>
                                  </a:srgbClr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9" name="Rectangle 99"/>
                              <wps:cNvSpPr/>
                              <wps:spPr>
                                <a:xfrm>
                                  <a:off x="1013765" y="1386840"/>
                                  <a:ext cx="4103370" cy="11049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336699">
                                    <a:alpha val="83000"/>
                                  </a:srgbClr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" name="Rectangle 102"/>
                              <wps:cNvSpPr/>
                              <wps:spPr>
                                <a:xfrm>
                                  <a:off x="1017270" y="2503170"/>
                                  <a:ext cx="1280160" cy="259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CCCC00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27AFDD75" w14:textId="77777777" w:rsidR="00783A17" w:rsidRPr="00422111" w:rsidRDefault="00783A17" w:rsidP="00783A1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422111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3" name="Rectangle 103"/>
                              <wps:cNvSpPr/>
                              <wps:spPr>
                                <a:xfrm>
                                  <a:off x="2575560" y="2503170"/>
                                  <a:ext cx="1150620" cy="274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9966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982C56D" w14:textId="77777777" w:rsidR="00783A17" w:rsidRPr="00422111" w:rsidRDefault="00783A17" w:rsidP="00783A1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422111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12</w:t>
                                    </w:r>
                                  </w:p>
                                  <w:p w14:paraId="08DCBF04" w14:textId="77777777" w:rsidR="00783A17" w:rsidRDefault="00783A17" w:rsidP="00783A17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4" name="Rectangle 104"/>
                              <wps:cNvSpPr/>
                              <wps:spPr>
                                <a:xfrm>
                                  <a:off x="3726180" y="2499360"/>
                                  <a:ext cx="887730" cy="2781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666699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99078E3" w14:textId="77777777" w:rsidR="00783A17" w:rsidRPr="00422111" w:rsidRDefault="00783A17" w:rsidP="00783A1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422111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24</w:t>
                                    </w:r>
                                  </w:p>
                                  <w:p w14:paraId="167A89F0" w14:textId="77777777" w:rsidR="00783A17" w:rsidRDefault="00783A17" w:rsidP="00783A17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5" name="Rectangle 105"/>
                              <wps:cNvSpPr/>
                              <wps:spPr>
                                <a:xfrm>
                                  <a:off x="4690110" y="2499360"/>
                                  <a:ext cx="937260" cy="2781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A50021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0B956579" w14:textId="77777777" w:rsidR="00783A17" w:rsidRPr="00422111" w:rsidRDefault="00783A17" w:rsidP="00783A17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422111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36</w:t>
                                    </w:r>
                                  </w:p>
                                  <w:p w14:paraId="7D629052" w14:textId="77777777" w:rsidR="00783A17" w:rsidRDefault="00783A17" w:rsidP="00783A17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13C7619" id="Group 54" o:spid="_x0000_s1081" style="position:absolute;left:0;text-align:left;margin-left:-47.3pt;margin-top:10.55pt;width:443.1pt;height:285.6pt;z-index:251662336;mso-width-relative:margin;mso-height-relative:margin" coordsize="56273,362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">
                      <v:rect id="Rectangle 55" o:spid="_x0000_s1082" style="position:absolute;left:9979;top:5486;width:41033;height:1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" fillcolor="#c90" stroked="f" strokeweight="1pt">
                        <v:fill opacity="49087f"/>
                      </v:rect>
                      <v:rect id="Rectangle 56" o:spid="_x0000_s1083" style="position:absolute;left:10134;top:12534;width:41034;height:10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" fillcolor="#c90" stroked="f" strokeweight="1pt">
                        <v:fill opacity="49087f"/>
                      </v:rect>
                      <v:rect id="Rectangle 57" o:spid="_x0000_s1084" style="position:absolute;left:9979;top:8382;width:41033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" fillcolor="purple" stroked="f" strokeweight="1pt"/>
                      <v:group id="Group 58" o:spid="_x0000_s1085" style="position:absolute;left:10134;top:15354;width:41034;height:1105" coordsize="41033,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  <v:rect id="Rectangle 59" o:spid="_x0000_s1086" style="position:absolute;width:5181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" fillcolor="#e7e6e6" stroked="f" strokeweight="1pt"/>
                        <v:rect id="Rectangle 60" o:spid="_x0000_s1087" style="position:absolute;left:5181;width:17983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" fillcolor="#afabab" stroked="f" strokeweight="1pt"/>
                        <v:rect id="Rectangle 61" o:spid="_x0000_s1088" style="position:absolute;left:23164;width:839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" fillcolor="#f9f" stroked="f" strokeweight="1pt"/>
                        <v:rect id="Rectangle 62" o:spid="_x0000_s1089" style="position:absolute;left:24003;width:17030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" fillcolor="purple" strokecolor="#7c7c7c" strokeweight="1pt"/>
                      </v:group>
                      <v:group id="Group 63" o:spid="_x0000_s1090" style="position:absolute;left:10134;top:20878;width:41034;height:1105" coordsize="41033,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    <v:rect id="Rectangle 64" o:spid="_x0000_s1091" style="position:absolute;width:5181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" fillcolor="#e7e6e6" stroked="f" strokeweight="1pt"/>
                        <v:rect id="Rectangle 65" o:spid="_x0000_s1092" style="position:absolute;left:5181;width:17983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" fillcolor="#afabab" stroked="f" strokeweight="1pt"/>
                        <v:rect id="Rectangle 66" o:spid="_x0000_s1093" style="position:absolute;left:23164;width:839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" fillcolor="#f9f" stroked="f" strokeweight="1pt"/>
                        <v:rect id="Rectangle 67" o:spid="_x0000_s1094" style="position:absolute;left:24003;width:17030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" fillcolor="purple" stroked="f" strokeweight="1pt"/>
                      </v:group>
                      <v:group id="Group 68" o:spid="_x0000_s1095" style="position:absolute;left:10134;top:16764;width:41034;height:1116" coordsize="40919,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      <v:rect id="Rectangle 69" o:spid="_x0000_s1096" style="position:absolute;width:10401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" fillcolor="#e7e6e6" stroked="f" strokeweight="1pt"/>
                        <v:rect id="Rectangle 70" o:spid="_x0000_s1097" style="position:absolute;left:10401;width:17983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" fillcolor="#afabab" stroked="f" strokeweight="1pt"/>
                        <v:rect id="Rectangle 71" o:spid="_x0000_s1098" style="position:absolute;left:28384;width:1257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" fillcolor="#f9f" stroked="f" strokeweight="1pt"/>
                        <v:rect id="Rectangle 72" o:spid="_x0000_s1099" style="position:absolute;left:29603;width:11316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" fillcolor="purple" stroked="f" strokeweight="1pt"/>
                      </v:group>
                      <v:group id="Group 73" o:spid="_x0000_s1100" style="position:absolute;left:10096;top:22440;width:41034;height:1105" coordsize="40919,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      <v:rect id="Rectangle 74" o:spid="_x0000_s1101" style="position:absolute;width:10401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" fillcolor="#e7e6e6" stroked="f" strokeweight="1pt"/>
                        <v:rect id="Rectangle 75" o:spid="_x0000_s1102" style="position:absolute;left:10401;width:17983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" fillcolor="#afabab" stroked="f" strokeweight="1pt"/>
                        <v:rect id="Rectangle 76" o:spid="_x0000_s1103" style="position:absolute;left:28384;width:1257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" fillcolor="#f9f" stroked="f" strokeweight="1pt"/>
                        <v:rect id="Rectangle 77" o:spid="_x0000_s1104" style="position:absolute;left:29603;width:11316;height:11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" fillcolor="purple" stroked="f" strokeweight="1pt"/>
                      </v:group>
                      <v:rect id="Rectangle 78" o:spid="_x0000_s1105" style="position:absolute;top:30899;width:22974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" fillcolor="#cc0" strokecolor="#2f528f" strokeweight="1pt">
                        <v:fill r:id="rId10" o:title="" color2="window" type="pattern"/>
                      </v:rect>
                      <v:rect id="Rectangle 87" o:spid="_x0000_s1106" style="position:absolute;left:15354;top:32004;width:22022;height:12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" fillcolor="#f96" strokecolor="#2f528f" strokeweight="1pt">
                        <v:fill r:id="rId10" o:title="" color2="window" type="pattern"/>
                      </v:rect>
                      <v:rect id="Rectangle 92" o:spid="_x0000_s1107" style="position:absolute;left:28879;top:33451;width:16993;height:1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" fillcolor="#669" strokecolor="#2f528f" strokeweight="1pt">
                        <v:fill r:id="rId10" o:title="" color2="window" type="pattern"/>
                      </v:rect>
                      <v:rect id="Rectangle 93" o:spid="_x0000_s1108" style="position:absolute;left:39433;top:34975;width:16802;height:12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" fillcolor="#a50021" strokecolor="#2f528f" strokeweight="1pt">
                        <v:fill r:id="rId10" o:title="" color2="window" type="pattern"/>
                      </v:rect>
                      <v:group id="Group 94" o:spid="_x0000_s1109" style="position:absolute;left:9906;width:41030;height:2628" coordsize="4103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    <v:rect id="Rectangle 95" o:spid="_x0000_s1110" style="position:absolute;width:1562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" fillcolor="#090" strokecolor="#2f528f" strokeweight="1pt">
                          <v:textbox>
                            <w:txbxContent>
                              <w:p w14:paraId="375B3074" w14:textId="77777777" w:rsidR="00783A17" w:rsidRPr="00002A91" w:rsidRDefault="00783A17" w:rsidP="00783A17">
                                <w:pPr>
                                  <w:jc w:val="center"/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002A91"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R1</w:t>
                                </w:r>
                              </w:p>
                            </w:txbxContent>
                          </v:textbox>
                        </v:rect>
                        <v:rect id="Rectangle 96" o:spid="_x0000_s1111" style="position:absolute;left:15735;width:11241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" fillcolor="#690" strokecolor="#2f528f" strokeweight="1pt">
                          <v:textbox>
                            <w:txbxContent>
                              <w:p w14:paraId="0B5489B8" w14:textId="77777777" w:rsidR="00783A17" w:rsidRPr="00783A17" w:rsidRDefault="00783A17" w:rsidP="00783A17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/>
                                    <w:sz w:val="20"/>
                                    <w:szCs w:val="20"/>
                                  </w:rPr>
                                </w:pPr>
                                <w:r w:rsidRPr="00783A17">
                                  <w:rPr>
                                    <w:b/>
                                    <w:bCs/>
                                    <w:color w:val="FFFFFF"/>
                                    <w:sz w:val="20"/>
                                    <w:szCs w:val="20"/>
                                  </w:rPr>
                                  <w:t>R2</w:t>
                                </w:r>
                              </w:p>
                            </w:txbxContent>
                          </v:textbox>
                        </v:rect>
                        <v:rect id="Rectangle 97" o:spid="_x0000_s1112" style="position:absolute;left:27085;width:13945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" fillcolor="#9c0" strokecolor="#2f528f" strokeweight="1pt">
                          <v:textbox>
                            <w:txbxContent>
                              <w:p w14:paraId="7BCDB5FD" w14:textId="77777777" w:rsidR="00783A17" w:rsidRPr="00783A17" w:rsidRDefault="00783A17" w:rsidP="00783A17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/>
                                    <w:sz w:val="20"/>
                                    <w:szCs w:val="20"/>
                                  </w:rPr>
                                </w:pPr>
                                <w:r w:rsidRPr="00783A17">
                                  <w:rPr>
                                    <w:b/>
                                    <w:bCs/>
                                    <w:color w:val="FFFFFF"/>
                                    <w:sz w:val="20"/>
                                    <w:szCs w:val="20"/>
                                  </w:rPr>
                                  <w:t>R3</w:t>
                                </w:r>
                              </w:p>
                            </w:txbxContent>
                          </v:textbox>
                        </v:rect>
                      </v:group>
                      <v:rect id="Rectangle 98" o:spid="_x0000_s1113" style="position:absolute;left:9941;top:6896;width:41033;height:1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" fillcolor="#369" stroked="f" strokeweight="1pt">
                        <v:fill opacity="54484f"/>
                      </v:rect>
                      <v:rect id="Rectangle 99" o:spid="_x0000_s1114" style="position:absolute;left:10137;top:13868;width:41034;height:11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" fillcolor="#369" stroked="f" strokeweight="1pt">
                        <v:fill opacity="54484f"/>
                      </v:rect>
                      <v:rect id="Rectangle 102" o:spid="_x0000_s1115" style="position:absolute;left:10172;top:25031;width:12802;height:25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" fillcolor="#cc0" stroked="f" strokeweight="1pt">
                        <v:textbox>
                          <w:txbxContent>
                            <w:p w14:paraId="27AFDD75" w14:textId="77777777" w:rsidR="00783A17" w:rsidRPr="00422111" w:rsidRDefault="00783A17" w:rsidP="00783A17">
                              <w:pPr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422111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v:textbox>
                      </v:rect>
                      <v:rect id="Rectangle 103" o:spid="_x0000_s1116" style="position:absolute;left:25755;top:25031;width:1150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" fillcolor="#f96" stroked="f" strokeweight="1pt">
                        <v:textbox>
                          <w:txbxContent>
                            <w:p w14:paraId="5982C56D" w14:textId="77777777" w:rsidR="00783A17" w:rsidRPr="00422111" w:rsidRDefault="00783A17" w:rsidP="00783A17">
                              <w:pPr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422111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12</w:t>
                              </w:r>
                            </w:p>
                            <w:p w14:paraId="08DCBF04" w14:textId="77777777" w:rsidR="00783A17" w:rsidRDefault="00783A17" w:rsidP="00783A17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104" o:spid="_x0000_s1117" style="position:absolute;left:37261;top:24993;width:8878;height:27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" fillcolor="#669" stroked="f" strokeweight="1pt">
                        <v:textbox>
                          <w:txbxContent>
                            <w:p w14:paraId="599078E3" w14:textId="77777777" w:rsidR="00783A17" w:rsidRPr="00422111" w:rsidRDefault="00783A17" w:rsidP="00783A17">
                              <w:pPr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422111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24</w:t>
                              </w:r>
                            </w:p>
                            <w:p w14:paraId="167A89F0" w14:textId="77777777" w:rsidR="00783A17" w:rsidRDefault="00783A17" w:rsidP="00783A17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  <v:rect id="Rectangle 105" o:spid="_x0000_s1118" style="position:absolute;left:46901;top:24993;width:9372;height:27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" fillcolor="#a50021" stroked="f" strokeweight="1pt">
                        <v:textbox>
                          <w:txbxContent>
                            <w:p w14:paraId="0B956579" w14:textId="77777777" w:rsidR="00783A17" w:rsidRPr="00422111" w:rsidRDefault="00783A17" w:rsidP="00783A17">
                              <w:pPr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422111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36</w:t>
                              </w:r>
                            </w:p>
                            <w:p w14:paraId="7D629052" w14:textId="77777777" w:rsidR="00783A17" w:rsidRDefault="00783A17" w:rsidP="00783A17">
                              <w:pPr>
                                <w:jc w:val="center"/>
                              </w:pP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3E52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BE25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7DCA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8EED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EEDA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08AD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C470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CF8D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2ECC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3641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49F1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877F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E4E1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7882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EFCE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A429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8F4D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6BEF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8ED2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F192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4F68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83A17" w:rsidRPr="00783A17" w14:paraId="6E210A5A" w14:textId="77777777" w:rsidTr="00691713"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861F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Intervention round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1334F3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871F56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6E11C5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509AD0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F3F6A1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ED6B77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E48733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C7A01C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FA299C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BF2AF3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838290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D8B6BF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8B94B2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784028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E61270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023A77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2DC4B6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844CFA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2DE5C5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788104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9E4410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49F182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6EB15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F96254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08EB7386" w14:textId="77777777" w:rsidTr="00691713"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971EC0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4836F9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15BA98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4844F9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2EDB3F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41CC97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F6AAF4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AD42DA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8E87C9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9FFAE2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0C8E21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596509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29F831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C7493C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F55CFE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A16650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82EA4B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072054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140635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E30849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5C136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560982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5B9EC2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8A67CA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608C14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5C19E4E8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BBB8E08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544A52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58046E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52D947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0A6679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ADFC53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59DE13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4D6D09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00C9B6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EB3806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7511CF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DD243F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686590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B1377B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4E50E4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260E53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A45AC9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DFB1F9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5F855C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30060C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08E95A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910FBB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B949A1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EE7D6D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F2AE82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83A17" w:rsidRPr="00783A17" w14:paraId="37F9A678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86F7B1C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rm 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7D2D16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0DB8AD1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0D5468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0FFE74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458BC7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B437B5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6DE65E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CF857D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E4D9AE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23D8A8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DF856C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B26D6B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C06CAB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B9CCCB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9656AE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2C3207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2C2764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940B9A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31FA53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0124CD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91B3C8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4EE187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D2DEFD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55E33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0E0B4D8A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F7410FF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B screen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2BD0AD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95490E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C4892E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737F08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813FBC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1AF081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2D62B6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D4CE2F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9AC0CE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878BFE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B67F38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DF5D19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A756D9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5F9D90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D07AA9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A288D5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0C23F2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6FEB12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3DE54F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36F924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A4C81B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41A33D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C435C1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F3136A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050B2E2D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2AA4D92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Universal HIV test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A6EBAD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502E46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B005D5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80AA9D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C22EDB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306069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938379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CB92FD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76DF7D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0CADD8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1A19B1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FC7EF1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42D0DF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F7E96A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66736C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0AC3DB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AC95B4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9BF373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7B607F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D5C06D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E80235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4D9101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64ACE0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ECF62B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330164F4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8F71518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RT eligibilit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9F0FBA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0CF32FE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880880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5EF64B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BF770B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EACB53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2B1B00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5BA4E8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763C9B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A3F4E0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9A1FBE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64982B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D28905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836BFD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76B3BC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7E2225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94CD2B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33C0E7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203EBB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B77527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BA4019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DDDE49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497031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05E76D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6D076A2F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78AB87C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FD450B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0F28D33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C3AFBD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DDCE07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D9C224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9DAD62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B576FE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46C34E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63648C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B93B3D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C682BD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367531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DEB6DB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BDD404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1F7B71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738ACC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4490E9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1C13E2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D791CD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A54BF1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034F6A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AE66DA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50A9B5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2F5DC0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83A17" w:rsidRPr="00783A17" w14:paraId="3465A9FB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0818542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rm B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3E21C4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464A25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3B3F04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916322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38FECB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37A33A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21C667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69379B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2B1017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B926E4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B9E56A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46F97A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81A41C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25A542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E5AFC0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382E07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EEB471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3125CC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27DECA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3ED6D0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67CB0F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89E8EA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5D3BE7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73DAEC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7130AA36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B36DECC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B screen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30DFF1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0AFF098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51DCF3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3A37A4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195BA1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8112A8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59A120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2B3762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9C9AD7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91141A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6110BD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701402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607FA3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B16806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94884E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E20309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3F50F6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B5D00F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9FAEB0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A18648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4D4A2B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C726DD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CECAF8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F162FB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745B830C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2FEBEB1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Universal HIV testin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1E68DD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4DCC04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3C96D1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169CFA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3505FD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D7A504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866164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F71568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A11E78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BEC793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9F2216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8F7FC6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C99E32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6AC988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663430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90F969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612303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2D1BCA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33FFFE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9483C1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335568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044762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D7536C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4C2E86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3D644EEC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5BF6176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RT eligibility Z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A0AE0A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E5A53F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A53318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49EB30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746B78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EFAD74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820E16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0752CE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A47673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04F7AA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421320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88A37A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986B39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FA4E6E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43BCC9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5259DE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F28160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FE1628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48DD58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046231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DBE05C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DF0488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61B6DC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550875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2F2EE3B6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C34906C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RT eligibility S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7954D2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5BDF42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34BBF2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BF200B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E12E89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672B15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90A3C6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8BD426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FA8EEE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EE15E4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6EA54C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6C4579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5607C1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185687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6050BC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AA1786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F95009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243FC9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53E09F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81226A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B6182D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E4524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035838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0029C3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03A7929D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4E283C7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0E627C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891103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028628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859A12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18723A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8700D3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DB7FCB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6674E2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42EEFA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7ADF68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7D7465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8B3A6A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F0DC72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E9D5B7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5CA9E3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924E12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DF477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EC5DBC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78D2D9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E1A106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8F5365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2333E9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2F3FDA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5575D6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83A17" w:rsidRPr="00783A17" w14:paraId="5DB3EBE4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EB0421D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rm 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AE52B6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4BED23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793E3A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F9206D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01D394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C2B241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E149BB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7A5892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48B6B5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3A0ED9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FC6F08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E053F0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A4F07C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4E9D48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98B0F3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6D3987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E8C946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226DDD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81A06A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97F1F2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CDBAC4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26D231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FE7260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1A9E49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33E23029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A6D8502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RT eligibility Z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6948F3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C481E7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5C6302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F32D99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CD1FB9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EAF027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AFD704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7CA569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868110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B6137C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BA5435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E14C14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D47EA5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AF680E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DBCABB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A15288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8BFDB9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357297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1DD666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5AE90E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4F8CD3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7E4DF9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2636BD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B2C0C5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43D3810C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75E6479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RT eligibility S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B4125B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D4F9F7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2A5597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C6718A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A28BAD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795C38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77A9C3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5C8783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B9E98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5415F7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7F886F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45E7BB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7BBCD2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AB93BB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F339A7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9B9A4A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1EEFB1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82308A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30EE49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D63BE4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688AD8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476AD6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7E6FE4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3B64DC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0B8731DD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40A7F74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1C853A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D3E886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302F97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428DFE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F21CDE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EE4C08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8B9E78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EF34D8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F3069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44FDBB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6ABE82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BF6B5C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2A86C4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24FE47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DFBC9C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F787B0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C14D47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627F57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60058B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57CB0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113C87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EFF6F8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8665B2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9C37C5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83A17" w:rsidRPr="00783A17" w14:paraId="73BA2D35" w14:textId="77777777" w:rsidTr="00691713"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90AD98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  <w:p w14:paraId="356096E8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Population cohort round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58A115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CC7B58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48CF3F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E77E30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84C97D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D6B1F2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197E10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AA0C80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526590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B32735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9802FA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5B1833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603DBD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D16123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2C6720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211FFB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78BE2A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C82EBF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5A377F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B3EF82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9C2E8C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569EB6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B78633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48454E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366886B9" w14:textId="77777777" w:rsidTr="00691713"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3DCB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F00722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F293BF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BEDF98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38B5E1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4A5069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9FAF38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B5E252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5C3A36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D6091A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CC017A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057F15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8D1FBE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ABAC03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96BDAC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9B539B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87331F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65185F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08CFA0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B61635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22DF22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7AF965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626543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77A2BC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4ED808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4F1537A4" w14:textId="77777777" w:rsidTr="00691713"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052C37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87E1EF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9777DB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81DC87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9A05D1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81F14F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B732B2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C4A790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013401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D8F888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76784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9F0A9E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0B2337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F6E544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6A4B43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7A1615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520208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C8C66F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1569A4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2693E0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A7D812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BD004F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65C3F9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C0164D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C86812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4E15AD29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C046844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020E2C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8A9B41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16F3D4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38EEC5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D0CAE3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A85AA6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4E6696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666CBF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0ACA9D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AFD4DE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2A2E08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D8D533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1BD741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C1A84E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06A15F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0DA9D5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DD229E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29F72D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A04903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C1D9B7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6E13BD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9C2198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6590E4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1859E4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783A17" w:rsidRPr="00783A17" w14:paraId="3F66B96B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0A0CD8B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C0 observation period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3FA2A8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F3F7A5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145B6B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A7EA8F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82632C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C76C4C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366C60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8C7D0E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4A74B3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0FDA0D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D10883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E456DB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88F860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515DEB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30DC4F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24ABB5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8027AA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22885C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7A0073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141BB7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1C1D96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4BE83C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BD28C9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767424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795223CD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2E421F9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C12 observation period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4F8411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2E533C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E00CDE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FE925D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E5D5EA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F060E2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65AD3F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581F7E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611397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DD608B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719D5D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52E304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7FF58C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9FDB8A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5A21A9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6E2DB9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80FD7D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2D77FB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04B3CA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1630D8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00B419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ADF611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69CB48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4C58A2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4E637B1F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F3478AA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C24 observation period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B06021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08A777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B15945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5E91A2A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A9D6C1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44875F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AE3374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19CBE2C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DC7B32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13198B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BD913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17966F7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96FE619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4DB3B2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9791A7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5FA06A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3DDF4F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50B2F0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916DE3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D583EF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D759401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2BBBC4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7321E4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8C0254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783A17" w:rsidRPr="00783A17" w14:paraId="1D82FF52" w14:textId="77777777" w:rsidTr="00691713"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9773C09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C36 observation period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E47151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7FFE0F4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E65B7D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F49E28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408557A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6814583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8549F3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16DA92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6FFD7C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0068CA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64E601F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7CA585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8AC85C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D94302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90734DC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6483B1D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B4B523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39EB7AB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AF8D5DD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373168B6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7D8AD778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52791020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096C8D72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</w:tcPr>
          <w:p w14:paraId="247AFE85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</w:tbl>
    <w:p w14:paraId="4589BFCF" w14:textId="453625C0" w:rsidR="00783A17" w:rsidRPr="00783A17" w:rsidRDefault="00783A17" w:rsidP="00783A17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color w:val="2F5496"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Calibri Light" w:eastAsia="Times New Roman" w:hAnsi="Calibri Light" w:cs="Times New Roman"/>
          <w:color w:val="2F5496"/>
          <w:kern w:val="0"/>
          <w:sz w:val="32"/>
          <w:szCs w:val="32"/>
          <w:lang w:eastAsia="en-GB"/>
          <w14:ligatures w14:val="none"/>
        </w:rPr>
        <w:t xml:space="preserve"> </w:t>
      </w: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3</w:t>
      </w:r>
      <w:r w:rsidR="00666B28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p w14:paraId="50904BEE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16"/>
          <w:szCs w:val="16"/>
          <w:lang w:eastAsia="en-GB"/>
          <w14:ligatures w14:val="none"/>
        </w:rPr>
      </w:pPr>
    </w:p>
    <w:p w14:paraId="4ABDBA3C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B9E624A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62DB090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1DB4B93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4EEEFEA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D76AF9B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D3BD813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BDD3A08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107F250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8E7C3BF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E4D6AAE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B024518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1215FD1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865B44F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Style w:val="TableGrid"/>
        <w:tblpPr w:leftFromText="180" w:rightFromText="180" w:vertAnchor="page" w:horzAnchor="margin" w:tblpY="8707"/>
        <w:tblW w:w="0" w:type="auto"/>
        <w:tblLook w:val="04A0" w:firstRow="1" w:lastRow="0" w:firstColumn="1" w:lastColumn="0" w:noHBand="0" w:noVBand="1"/>
      </w:tblPr>
      <w:tblGrid>
        <w:gridCol w:w="1127"/>
        <w:gridCol w:w="1446"/>
        <w:gridCol w:w="1127"/>
        <w:gridCol w:w="1446"/>
        <w:gridCol w:w="1127"/>
        <w:gridCol w:w="1448"/>
      </w:tblGrid>
      <w:tr w:rsidR="00783A17" w:rsidRPr="00783A17" w14:paraId="484814AC" w14:textId="77777777" w:rsidTr="00691713">
        <w:tc>
          <w:tcPr>
            <w:tcW w:w="7721" w:type="dxa"/>
            <w:gridSpan w:val="6"/>
            <w:shd w:val="clear" w:color="auto" w:fill="auto"/>
          </w:tcPr>
          <w:p w14:paraId="30C31D4E" w14:textId="77777777" w:rsidR="00783A17" w:rsidRPr="00783A17" w:rsidRDefault="00783A17" w:rsidP="00783A17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4E96348" wp14:editId="589280C5">
                      <wp:simplePos x="0" y="0"/>
                      <wp:positionH relativeFrom="column">
                        <wp:posOffset>3209713</wp:posOffset>
                      </wp:positionH>
                      <wp:positionV relativeFrom="paragraph">
                        <wp:posOffset>138430</wp:posOffset>
                      </wp:positionV>
                      <wp:extent cx="697230" cy="163830"/>
                      <wp:effectExtent l="0" t="0" r="7620" b="7620"/>
                      <wp:wrapNone/>
                      <wp:docPr id="106" name="Rectangl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7230" cy="1638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008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C7A96B" id="Rectangle 106" o:spid="_x0000_s1026" style="position:absolute;margin-left:252.75pt;margin-top:10.9pt;width:54.9pt;height:12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" fillcolor="purple" stroked="f" strokeweight="1pt"/>
                  </w:pict>
                </mc:Fallback>
              </mc:AlternateContent>
            </w:r>
            <w:r w:rsidRPr="00783A17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ART eligibility criteria</w:t>
            </w:r>
          </w:p>
        </w:tc>
      </w:tr>
      <w:tr w:rsidR="00783A17" w:rsidRPr="00783A17" w14:paraId="2E7E2590" w14:textId="77777777" w:rsidTr="00783A17">
        <w:tc>
          <w:tcPr>
            <w:tcW w:w="1127" w:type="dxa"/>
            <w:shd w:val="clear" w:color="auto" w:fill="D0CECE"/>
          </w:tcPr>
          <w:p w14:paraId="104DF470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46" w:type="dxa"/>
          </w:tcPr>
          <w:p w14:paraId="19A71A06" w14:textId="77777777" w:rsidR="00783A17" w:rsidRPr="00783A17" w:rsidRDefault="00783A17" w:rsidP="00783A17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D4&lt;350</w:t>
            </w:r>
          </w:p>
        </w:tc>
        <w:tc>
          <w:tcPr>
            <w:tcW w:w="1127" w:type="dxa"/>
            <w:shd w:val="clear" w:color="auto" w:fill="AEAAAA"/>
          </w:tcPr>
          <w:p w14:paraId="3A9E0789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446" w:type="dxa"/>
          </w:tcPr>
          <w:p w14:paraId="5B93E4D1" w14:textId="77777777" w:rsidR="00783A17" w:rsidRPr="00783A17" w:rsidRDefault="00783A17" w:rsidP="00783A17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D4 &lt;500</w:t>
            </w:r>
          </w:p>
        </w:tc>
        <w:tc>
          <w:tcPr>
            <w:tcW w:w="1127" w:type="dxa"/>
            <w:shd w:val="clear" w:color="auto" w:fill="CC99FF"/>
          </w:tcPr>
          <w:p w14:paraId="53BDFBCB" w14:textId="77777777" w:rsidR="00783A17" w:rsidRPr="00783A17" w:rsidRDefault="00783A17" w:rsidP="00783A1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  <w14:textFill>
                  <w14:gradFill>
                    <w14:gsLst>
                      <w14:gs w14:pos="0">
                        <w14:srgbClr w14:val="4472C4">
                          <w14:lumMod w14:val="5000"/>
                          <w14:lumOff w14:val="95000"/>
                        </w14:srgbClr>
                      </w14:gs>
                      <w14:gs w14:pos="74000">
                        <w14:srgbClr w14:val="4472C4">
                          <w14:lumMod w14:val="45000"/>
                          <w14:lumOff w14:val="55000"/>
                        </w14:srgbClr>
                      </w14:gs>
                      <w14:gs w14:pos="83000">
                        <w14:srgbClr w14:val="4472C4">
                          <w14:lumMod w14:val="45000"/>
                          <w14:lumOff w14:val="55000"/>
                        </w14:srgbClr>
                      </w14:gs>
                      <w14:gs w14:pos="100000">
                        <w14:srgbClr w14:val="4472C4">
                          <w14:lumMod w14:val="30000"/>
                          <w14:lumOff w14:val="70000"/>
                        </w14:srgbClr>
                      </w14:gs>
                    </w14:gsLst>
                    <w14:lin w14:ang="5400000" w14:scaled="0"/>
                  </w14:gradFill>
                </w14:textFill>
              </w:rPr>
            </w:pPr>
          </w:p>
        </w:tc>
        <w:tc>
          <w:tcPr>
            <w:tcW w:w="1448" w:type="dxa"/>
          </w:tcPr>
          <w:p w14:paraId="3A717ABB" w14:textId="77777777" w:rsidR="00783A17" w:rsidRPr="00783A17" w:rsidRDefault="00783A17" w:rsidP="00783A17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Universal ART</w:t>
            </w:r>
          </w:p>
        </w:tc>
      </w:tr>
    </w:tbl>
    <w:p w14:paraId="3873BFAF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B8D6328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A21D36C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EB87A33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1634D790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043E6B69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69AB422E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6A16D0E6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085900DE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982FB0C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10E5D042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5B731FBC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6A954C21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7C969036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37275BFB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7C008977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3BA69FE7" w14:textId="77777777" w:rsidR="00783A17" w:rsidRPr="00783A17" w:rsidRDefault="00783A17" w:rsidP="00783A1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Figure: HPTN 071 (PopART) study timelines showing intervention rounds, intervention components, ART eligibility criteria, Population Cohort rounds (PC0-PC36) and the observation period for the analysis in this TB study for each Population Cohort visit (generated as 14 months before the date of the PC-visit).</w:t>
      </w:r>
    </w:p>
    <w:p w14:paraId="0028304E" w14:textId="30F051C1" w:rsidR="00BA7346" w:rsidRPr="00666B28" w:rsidRDefault="00783A17" w:rsidP="00666B28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Q=Quarter; Z=Zambia; SA=South Africa; ART=Antiretroviral therapy; PC=Population Cohort. Transition to universal ART in Zambia: 19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th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April to 9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th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May 2016 and in South Africa: 10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th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October – 21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st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November 2016</w:t>
      </w:r>
    </w:p>
    <w:sectPr w:rsidR="00BA7346" w:rsidRPr="00666B28" w:rsidSect="00D267BF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293F68" w14:textId="77777777" w:rsidR="00D267BF" w:rsidRDefault="00D267BF">
      <w:pPr>
        <w:spacing w:after="0" w:line="240" w:lineRule="auto"/>
      </w:pPr>
      <w:r>
        <w:separator/>
      </w:r>
    </w:p>
  </w:endnote>
  <w:endnote w:type="continuationSeparator" w:id="0">
    <w:p w14:paraId="14F35355" w14:textId="77777777" w:rsidR="00D267BF" w:rsidRDefault="00D26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5467525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14:paraId="4BEE7414" w14:textId="77777777" w:rsidR="00C12335" w:rsidRPr="0048495F" w:rsidRDefault="00000000">
        <w:pPr>
          <w:pStyle w:val="Footer"/>
          <w:rPr>
            <w:rFonts w:ascii="Times New Roman" w:hAnsi="Times New Roman"/>
            <w:sz w:val="20"/>
            <w:szCs w:val="20"/>
          </w:rPr>
        </w:pPr>
        <w:r w:rsidRPr="0048495F">
          <w:rPr>
            <w:rFonts w:ascii="Times New Roman" w:hAnsi="Times New Roman"/>
            <w:sz w:val="20"/>
            <w:szCs w:val="20"/>
          </w:rPr>
          <w:fldChar w:fldCharType="begin"/>
        </w:r>
        <w:r w:rsidRPr="0048495F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48495F">
          <w:rPr>
            <w:rFonts w:ascii="Times New Roman" w:hAnsi="Times New Roman"/>
            <w:sz w:val="20"/>
            <w:szCs w:val="20"/>
          </w:rPr>
          <w:fldChar w:fldCharType="separate"/>
        </w:r>
        <w:r w:rsidRPr="0048495F">
          <w:rPr>
            <w:rFonts w:ascii="Times New Roman" w:hAnsi="Times New Roman"/>
            <w:noProof/>
            <w:sz w:val="20"/>
            <w:szCs w:val="20"/>
          </w:rPr>
          <w:t>2</w:t>
        </w:r>
        <w:r w:rsidRPr="0048495F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  <w:p w14:paraId="15E7FB29" w14:textId="77777777" w:rsidR="00C12335" w:rsidRDefault="00C123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81E1F5" w14:textId="77777777" w:rsidR="00D267BF" w:rsidRDefault="00D267BF">
      <w:pPr>
        <w:spacing w:after="0" w:line="240" w:lineRule="auto"/>
      </w:pPr>
      <w:r>
        <w:separator/>
      </w:r>
    </w:p>
  </w:footnote>
  <w:footnote w:type="continuationSeparator" w:id="0">
    <w:p w14:paraId="73376B86" w14:textId="77777777" w:rsidR="00D267BF" w:rsidRDefault="00D26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5" type="#_x0000_t75" style="width:50.25pt;height:6.1pt;visibility:visible;mso-wrap-style:square" o:bullet="t">
        <v:imagedata r:id="rId1" o:title=""/>
      </v:shape>
    </w:pict>
  </w:numPicBullet>
  <w:abstractNum w:abstractNumId="0" w15:restartNumberingAfterBreak="0">
    <w:nsid w:val="1D766966"/>
    <w:multiLevelType w:val="hybridMultilevel"/>
    <w:tmpl w:val="90C8F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B46A43"/>
    <w:multiLevelType w:val="hybridMultilevel"/>
    <w:tmpl w:val="C8200606"/>
    <w:lvl w:ilvl="0" w:tplc="673A862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B245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B693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C638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4898B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064FD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52648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6005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6A2D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39984E6E"/>
    <w:multiLevelType w:val="hybridMultilevel"/>
    <w:tmpl w:val="357E6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EE2B5F"/>
    <w:multiLevelType w:val="hybridMultilevel"/>
    <w:tmpl w:val="2E5CE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61573E"/>
    <w:multiLevelType w:val="hybridMultilevel"/>
    <w:tmpl w:val="6848F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F15D5C"/>
    <w:multiLevelType w:val="hybridMultilevel"/>
    <w:tmpl w:val="BC1AE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EE0AE8"/>
    <w:multiLevelType w:val="hybridMultilevel"/>
    <w:tmpl w:val="17661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2A558F"/>
    <w:multiLevelType w:val="hybridMultilevel"/>
    <w:tmpl w:val="1B3AC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053DDA"/>
    <w:multiLevelType w:val="hybridMultilevel"/>
    <w:tmpl w:val="07B035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7F7C32"/>
    <w:multiLevelType w:val="hybridMultilevel"/>
    <w:tmpl w:val="DA00E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4C21D8"/>
    <w:multiLevelType w:val="hybridMultilevel"/>
    <w:tmpl w:val="9B940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6191019">
    <w:abstractNumId w:val="9"/>
  </w:num>
  <w:num w:numId="2" w16cid:durableId="1841387739">
    <w:abstractNumId w:val="10"/>
  </w:num>
  <w:num w:numId="3" w16cid:durableId="256254331">
    <w:abstractNumId w:val="2"/>
  </w:num>
  <w:num w:numId="4" w16cid:durableId="790058194">
    <w:abstractNumId w:val="1"/>
  </w:num>
  <w:num w:numId="5" w16cid:durableId="1549880511">
    <w:abstractNumId w:val="8"/>
  </w:num>
  <w:num w:numId="6" w16cid:durableId="1095370660">
    <w:abstractNumId w:val="7"/>
  </w:num>
  <w:num w:numId="7" w16cid:durableId="802192400">
    <w:abstractNumId w:val="4"/>
  </w:num>
  <w:num w:numId="8" w16cid:durableId="1201670356">
    <w:abstractNumId w:val="6"/>
  </w:num>
  <w:num w:numId="9" w16cid:durableId="480124120">
    <w:abstractNumId w:val="3"/>
  </w:num>
  <w:num w:numId="10" w16cid:durableId="507789486">
    <w:abstractNumId w:val="0"/>
  </w:num>
  <w:num w:numId="11" w16cid:durableId="185056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A17"/>
    <w:rsid w:val="003A18FA"/>
    <w:rsid w:val="00483F7F"/>
    <w:rsid w:val="00666B28"/>
    <w:rsid w:val="00783A17"/>
    <w:rsid w:val="00BA7346"/>
    <w:rsid w:val="00C12335"/>
    <w:rsid w:val="00C704F4"/>
    <w:rsid w:val="00D267BF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C26FD"/>
  <w15:chartTrackingRefBased/>
  <w15:docId w15:val="{AD3E4252-FF2D-4C31-A3A6-A9A0C422D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3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A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A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A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A1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A1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A1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A1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A1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A1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A1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A1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A1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A1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A1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A1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A1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A1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83A17"/>
  </w:style>
  <w:style w:type="character" w:styleId="LineNumber">
    <w:name w:val="line number"/>
    <w:basedOn w:val="DefaultParagraphFont"/>
    <w:uiPriority w:val="99"/>
    <w:semiHidden/>
    <w:unhideWhenUsed/>
    <w:rsid w:val="00783A17"/>
  </w:style>
  <w:style w:type="character" w:customStyle="1" w:styleId="Hyperlink1">
    <w:name w:val="Hyperlink1"/>
    <w:basedOn w:val="DefaultParagraphFont"/>
    <w:uiPriority w:val="99"/>
    <w:unhideWhenUsed/>
    <w:rsid w:val="00783A17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3A1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83A17"/>
    <w:pPr>
      <w:tabs>
        <w:tab w:val="center" w:pos="4513"/>
        <w:tab w:val="right" w:pos="9026"/>
      </w:tabs>
      <w:spacing w:after="0" w:line="240" w:lineRule="auto"/>
    </w:pPr>
    <w:rPr>
      <w:rFonts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83A17"/>
    <w:rPr>
      <w:rFonts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3A17"/>
    <w:pPr>
      <w:tabs>
        <w:tab w:val="center" w:pos="4513"/>
        <w:tab w:val="right" w:pos="9026"/>
      </w:tabs>
      <w:spacing w:after="0" w:line="240" w:lineRule="auto"/>
    </w:pPr>
    <w:rPr>
      <w:rFonts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83A17"/>
    <w:rPr>
      <w:rFonts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83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A17"/>
    <w:pPr>
      <w:spacing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A17"/>
    <w:rPr>
      <w:rFonts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A17"/>
    <w:rPr>
      <w:rFonts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83A17"/>
    <w:pPr>
      <w:spacing w:after="0" w:line="240" w:lineRule="auto"/>
    </w:pPr>
    <w:rPr>
      <w:rFonts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83A17"/>
    <w:pPr>
      <w:spacing w:after="0"/>
      <w:jc w:val="center"/>
    </w:pPr>
    <w:rPr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3A17"/>
    <w:rPr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83A17"/>
    <w:pPr>
      <w:spacing w:line="240" w:lineRule="auto"/>
    </w:pPr>
    <w:rPr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83A17"/>
    <w:rPr>
      <w:noProof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A17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A17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783A17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783A17"/>
  </w:style>
  <w:style w:type="character" w:styleId="FollowedHyperlink">
    <w:name w:val="FollowedHyperlink"/>
    <w:basedOn w:val="DefaultParagraphFont"/>
    <w:uiPriority w:val="99"/>
    <w:semiHidden/>
    <w:unhideWhenUsed/>
    <w:rsid w:val="00783A17"/>
    <w:rPr>
      <w:color w:val="954F72"/>
      <w:u w:val="single"/>
    </w:rPr>
  </w:style>
  <w:style w:type="paragraph" w:customStyle="1" w:styleId="msonormal0">
    <w:name w:val="msonormal"/>
    <w:basedOn w:val="Normal"/>
    <w:rsid w:val="00783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783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783A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783A17"/>
    <w:pPr>
      <w:shd w:val="clear" w:color="000000" w:fill="FF99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783A17"/>
    <w:pPr>
      <w:shd w:val="clear" w:color="000000" w:fill="99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783A17"/>
    <w:pPr>
      <w:shd w:val="clear" w:color="000000" w:fill="FF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783A17"/>
    <w:pPr>
      <w:shd w:val="clear" w:color="000000" w:fill="FF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783A17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783A17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783A17"/>
    <w:pP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783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783A1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783A17"/>
    <w:pPr>
      <w:shd w:val="clear" w:color="000000" w:fill="99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783A17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783A17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783A17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783A17"/>
    <w:pPr>
      <w:shd w:val="clear" w:color="000000" w:fill="FF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783A17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783A17"/>
    <w:pP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783A17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783A17"/>
    <w:pPr>
      <w:shd w:val="clear" w:color="000000" w:fill="FF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783A17"/>
    <w:pPr>
      <w:shd w:val="clear" w:color="000000" w:fill="FF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783A17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783A17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783A17"/>
    <w:pP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783A17"/>
    <w:pP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783A17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783A17"/>
    <w:pP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83A17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83A17"/>
    <w:pPr>
      <w:spacing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Spacing">
    <w:name w:val="No Spacing"/>
    <w:uiPriority w:val="1"/>
    <w:qFormat/>
    <w:rsid w:val="00783A17"/>
    <w:pPr>
      <w:spacing w:after="0" w:line="240" w:lineRule="auto"/>
    </w:pPr>
    <w:rPr>
      <w:rFonts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83A1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6.gif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3</cp:revision>
  <dcterms:created xsi:type="dcterms:W3CDTF">2024-04-17T12:14:00Z</dcterms:created>
  <dcterms:modified xsi:type="dcterms:W3CDTF">2024-04-17T12:27:00Z</dcterms:modified>
</cp:coreProperties>
</file>